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80" w:type="dxa"/>
        <w:tblLook w:val="04A0" w:firstRow="1" w:lastRow="0" w:firstColumn="1" w:lastColumn="0" w:noHBand="0" w:noVBand="1"/>
      </w:tblPr>
      <w:tblGrid>
        <w:gridCol w:w="1340"/>
        <w:gridCol w:w="1300"/>
        <w:gridCol w:w="1300"/>
        <w:gridCol w:w="1660"/>
        <w:gridCol w:w="1580"/>
      </w:tblGrid>
      <w:tr w:rsidR="00C719A2" w:rsidRPr="00C719A2" w14:paraId="52F6AD7D" w14:textId="77777777" w:rsidTr="00C719A2">
        <w:trPr>
          <w:trHeight w:val="3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A482" w14:textId="77777777" w:rsidR="00C719A2" w:rsidRPr="00C719A2" w:rsidRDefault="00C719A2" w:rsidP="00C719A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19A2">
              <w:rPr>
                <w:rFonts w:ascii="Calibri" w:eastAsia="Times New Roman" w:hAnsi="Calibri" w:cs="Calibri"/>
                <w:b/>
                <w:bCs/>
                <w:color w:val="000000"/>
              </w:rPr>
              <w:t>Antige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0FF4" w14:textId="77777777" w:rsidR="00C719A2" w:rsidRPr="00C719A2" w:rsidRDefault="00C719A2" w:rsidP="00C719A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19A2">
              <w:rPr>
                <w:rFonts w:ascii="Calibri" w:eastAsia="Times New Roman" w:hAnsi="Calibri" w:cs="Calibri"/>
                <w:b/>
                <w:bCs/>
                <w:color w:val="000000"/>
              </w:rPr>
              <w:t>Chann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DFE1" w14:textId="77777777" w:rsidR="00C719A2" w:rsidRPr="00C719A2" w:rsidRDefault="00C719A2" w:rsidP="00C719A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19A2">
              <w:rPr>
                <w:rFonts w:ascii="Calibri" w:eastAsia="Times New Roman" w:hAnsi="Calibri" w:cs="Calibri"/>
                <w:b/>
                <w:bCs/>
                <w:color w:val="000000"/>
              </w:rPr>
              <w:t>Clon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8538" w14:textId="77777777" w:rsidR="00C719A2" w:rsidRPr="00C719A2" w:rsidRDefault="00C719A2" w:rsidP="00C719A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19A2">
              <w:rPr>
                <w:rFonts w:ascii="Calibri" w:eastAsia="Times New Roman" w:hAnsi="Calibri" w:cs="Calibri"/>
                <w:b/>
                <w:bCs/>
                <w:color w:val="000000"/>
              </w:rPr>
              <w:t>Vendo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7DF4" w14:textId="77777777" w:rsidR="00C719A2" w:rsidRPr="00C719A2" w:rsidRDefault="00C719A2" w:rsidP="00C719A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19A2">
              <w:rPr>
                <w:rFonts w:ascii="Calibri" w:eastAsia="Times New Roman" w:hAnsi="Calibri" w:cs="Calibri"/>
                <w:b/>
                <w:bCs/>
                <w:color w:val="000000"/>
              </w:rPr>
              <w:t>Catalogue #</w:t>
            </w:r>
          </w:p>
        </w:tc>
      </w:tr>
      <w:tr w:rsidR="00C719A2" w:rsidRPr="00C719A2" w14:paraId="60D67AD6" w14:textId="77777777" w:rsidTr="00C719A2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88EC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B0E1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PE-Cy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9E33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SK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EB1C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19A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702F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35-0036-42</w:t>
            </w:r>
          </w:p>
        </w:tc>
      </w:tr>
      <w:tr w:rsidR="00C719A2" w:rsidRPr="00C719A2" w14:paraId="7F227D58" w14:textId="77777777" w:rsidTr="00C719A2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53B0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48A7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BV6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ED9C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OKT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4355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19A2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B632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317436</w:t>
            </w:r>
          </w:p>
        </w:tc>
      </w:tr>
      <w:tr w:rsidR="00C719A2" w:rsidRPr="00C719A2" w14:paraId="4E87ED7B" w14:textId="77777777" w:rsidTr="00C719A2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895C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CD8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79F1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BV7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057D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SK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7EAD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19A2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8CC4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344734</w:t>
            </w:r>
          </w:p>
        </w:tc>
      </w:tr>
      <w:tr w:rsidR="00C719A2" w:rsidRPr="00C719A2" w14:paraId="4020B4C5" w14:textId="77777777" w:rsidTr="00C719A2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5CF4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CB3D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BV5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D1C1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M5E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B6DA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19A2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8596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301842</w:t>
            </w:r>
          </w:p>
        </w:tc>
      </w:tr>
      <w:tr w:rsidR="00C719A2" w:rsidRPr="00C719A2" w14:paraId="6651DA0C" w14:textId="77777777" w:rsidTr="00C719A2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B060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CD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1F4E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BV5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B14D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HIB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B921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19A2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FEE1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302242</w:t>
            </w:r>
          </w:p>
        </w:tc>
      </w:tr>
      <w:tr w:rsidR="00C719A2" w:rsidRPr="00C719A2" w14:paraId="7D22BB33" w14:textId="77777777" w:rsidTr="00C719A2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F62B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TCR g/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BA79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BV5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6855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5D73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19A2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ACB6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331220</w:t>
            </w:r>
          </w:p>
        </w:tc>
      </w:tr>
      <w:tr w:rsidR="00C719A2" w:rsidRPr="00C719A2" w14:paraId="48A22AF3" w14:textId="77777777" w:rsidTr="00C719A2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81BF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L/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5DB7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Aqu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33CF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Inv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6F7A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19A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8F02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L34966</w:t>
            </w:r>
          </w:p>
        </w:tc>
      </w:tr>
      <w:tr w:rsidR="00C719A2" w:rsidRPr="00C719A2" w14:paraId="57907B3D" w14:textId="77777777" w:rsidTr="00C719A2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8359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CD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A35B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BV5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B279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O3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B2AF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19A2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BE89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302825</w:t>
            </w:r>
          </w:p>
        </w:tc>
      </w:tr>
      <w:tr w:rsidR="00C719A2" w:rsidRPr="00C719A2" w14:paraId="70CAD1DA" w14:textId="77777777" w:rsidTr="00C719A2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BB89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CD45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5195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BV7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A0A9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HI1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63EF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19A2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C149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304140</w:t>
            </w:r>
          </w:p>
        </w:tc>
      </w:tr>
      <w:tr w:rsidR="00C719A2" w:rsidRPr="00C719A2" w14:paraId="75549F0C" w14:textId="77777777" w:rsidTr="00C719A2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8B36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IL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698F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BV4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9613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MQ1-17H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2BF3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19A2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C2F9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500328</w:t>
            </w:r>
          </w:p>
        </w:tc>
      </w:tr>
      <w:tr w:rsidR="00C719A2" w:rsidRPr="00C719A2" w14:paraId="2A6448DB" w14:textId="77777777" w:rsidTr="00C719A2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9255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Granzyme 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B433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FIT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E2E4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GB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20E9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19A2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93EA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515403</w:t>
            </w:r>
          </w:p>
        </w:tc>
      </w:tr>
      <w:tr w:rsidR="00C719A2" w:rsidRPr="00C719A2" w14:paraId="1222440E" w14:textId="77777777" w:rsidTr="00C719A2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D305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CD107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625F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AF6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C482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H4A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7B93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19A2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BA21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328612</w:t>
            </w:r>
          </w:p>
        </w:tc>
      </w:tr>
      <w:tr w:rsidR="00C719A2" w:rsidRPr="00C719A2" w14:paraId="28AC3CD1" w14:textId="77777777" w:rsidTr="00C719A2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8C2D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19A2">
              <w:rPr>
                <w:rFonts w:ascii="Calibri" w:eastAsia="Times New Roman" w:hAnsi="Calibri" w:cs="Calibri"/>
                <w:color w:val="000000"/>
              </w:rPr>
              <w:t>TNFa</w:t>
            </w:r>
            <w:proofErr w:type="spellEnd"/>
            <w:r w:rsidRPr="00C719A2">
              <w:rPr>
                <w:rFonts w:ascii="Calibri" w:eastAsia="Times New Roman" w:hAnsi="Calibri" w:cs="Calibri"/>
                <w:color w:val="000000"/>
              </w:rPr>
              <w:t xml:space="preserve"> A70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71F0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AF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EAFD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MAb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CDD7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BD Pharminge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9A75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557996</w:t>
            </w:r>
          </w:p>
        </w:tc>
      </w:tr>
      <w:tr w:rsidR="00C719A2" w:rsidRPr="00C719A2" w14:paraId="26BF648C" w14:textId="77777777" w:rsidTr="00C719A2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EE3F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Perfor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DC4C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PE-Cy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41B9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B-D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488D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19A2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03BD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353316</w:t>
            </w:r>
          </w:p>
        </w:tc>
      </w:tr>
      <w:tr w:rsidR="00C719A2" w:rsidRPr="00C719A2" w14:paraId="38B5A08C" w14:textId="77777777" w:rsidTr="00C719A2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099B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19A2">
              <w:rPr>
                <w:rFonts w:ascii="Calibri" w:eastAsia="Times New Roman" w:hAnsi="Calibri" w:cs="Calibri"/>
                <w:color w:val="000000"/>
              </w:rPr>
              <w:t>IF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425E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PE-CF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FFCB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B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DAF3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BD Pharminge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6BB4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562392</w:t>
            </w:r>
          </w:p>
        </w:tc>
      </w:tr>
      <w:tr w:rsidR="00C719A2" w:rsidRPr="00C719A2" w14:paraId="7BE73B8D" w14:textId="77777777" w:rsidTr="00C719A2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F1A1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PD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6E00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DEE7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EH12.2H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02C8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19A2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9BB5" w14:textId="77777777" w:rsidR="00C719A2" w:rsidRPr="00C719A2" w:rsidRDefault="00C719A2" w:rsidP="00C719A2">
            <w:pPr>
              <w:rPr>
                <w:rFonts w:ascii="Calibri" w:eastAsia="Times New Roman" w:hAnsi="Calibri" w:cs="Calibri"/>
                <w:color w:val="000000"/>
              </w:rPr>
            </w:pPr>
            <w:r w:rsidRPr="00C719A2">
              <w:rPr>
                <w:rFonts w:ascii="Calibri" w:eastAsia="Times New Roman" w:hAnsi="Calibri" w:cs="Calibri"/>
                <w:color w:val="000000"/>
              </w:rPr>
              <w:t>329906</w:t>
            </w:r>
          </w:p>
        </w:tc>
      </w:tr>
    </w:tbl>
    <w:p w14:paraId="7208807A" w14:textId="06DC0FC7" w:rsidR="000F0851" w:rsidRPr="005F604A" w:rsidRDefault="005F604A">
      <w:r>
        <w:rPr>
          <w:b/>
          <w:bCs/>
        </w:rPr>
        <w:t xml:space="preserve">Supplemental Table 1. </w:t>
      </w:r>
      <w:r>
        <w:t xml:space="preserve">Key reagents and resources. </w:t>
      </w:r>
    </w:p>
    <w:sectPr w:rsidR="000F0851" w:rsidRPr="005F604A" w:rsidSect="00953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9A2"/>
    <w:rsid w:val="002163F9"/>
    <w:rsid w:val="004C769B"/>
    <w:rsid w:val="005F604A"/>
    <w:rsid w:val="00953021"/>
    <w:rsid w:val="00A33FDF"/>
    <w:rsid w:val="00C719A2"/>
    <w:rsid w:val="00F92341"/>
    <w:rsid w:val="00FC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CCCA3"/>
  <w15:chartTrackingRefBased/>
  <w15:docId w15:val="{949E9921-6469-384B-8FAD-4CA22E1F2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2341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2341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341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2341"/>
    <w:rPr>
      <w:rFonts w:ascii="Times New Roman" w:eastAsiaTheme="majorEastAsia" w:hAnsi="Times New Roman" w:cstheme="majorBidi"/>
      <w:i/>
      <w:color w:val="000000" w:themeColor="text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6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87</Characters>
  <Application>Microsoft Office Word</Application>
  <DocSecurity>0</DocSecurity>
  <Lines>7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ishauser, Rachel</dc:creator>
  <cp:keywords/>
  <dc:description/>
  <cp:lastModifiedBy>Peluso, Michael</cp:lastModifiedBy>
  <cp:revision>2</cp:revision>
  <dcterms:created xsi:type="dcterms:W3CDTF">2022-02-17T03:44:00Z</dcterms:created>
  <dcterms:modified xsi:type="dcterms:W3CDTF">2022-02-26T01:12:00Z</dcterms:modified>
</cp:coreProperties>
</file>